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6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013"/>
        <w:gridCol w:w="339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</w:tblGrid>
      <w:tr>
        <w:trPr/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tif 1</w:t>
            </w:r>
          </w:p>
        </w:tc>
        <w:tc>
          <w:tcPr>
            <w:tcW w:w="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8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9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tif 2</w:t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tif 4</w:t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04:00Z</dcterms:created>
  <dc:creator>Dean Billheimer</dc:creator>
  <dc:description/>
  <cp:keywords/>
  <dc:language>en-US</dc:language>
  <cp:lastModifiedBy>phollenhorst</cp:lastModifiedBy>
  <dcterms:modified xsi:type="dcterms:W3CDTF">2009-11-15T19:44:00Z</dcterms:modified>
  <cp:revision>5</cp:revision>
  <dc:subject/>
  <dc:title>Motif 1</dc:title>
</cp:coreProperties>
</file>